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3C321" w14:textId="17718BDF" w:rsidR="00D24801" w:rsidRPr="009B3967" w:rsidRDefault="00956BD8" w:rsidP="00D24801">
      <w:pPr>
        <w:rPr>
          <w:rFonts w:ascii="Arial" w:hAnsi="Arial" w:cs="Arial"/>
          <w:b/>
          <w:bCs/>
        </w:rPr>
      </w:pPr>
      <w:r w:rsidRPr="009B3967">
        <w:rPr>
          <w:rFonts w:ascii="Arial" w:hAnsi="Arial" w:cs="Arial"/>
          <w:b/>
          <w:bCs/>
        </w:rPr>
        <w:t xml:space="preserve">Supplementary Figure 1: </w:t>
      </w:r>
      <w:r w:rsidR="00D24801" w:rsidRPr="009B3967">
        <w:rPr>
          <w:rFonts w:ascii="Arial" w:hAnsi="Arial" w:cs="Arial"/>
          <w:b/>
          <w:bCs/>
        </w:rPr>
        <w:t>Funnel plots with 95% confidence intervals</w:t>
      </w:r>
    </w:p>
    <w:p w14:paraId="186E6FE4" w14:textId="4EFD48BC" w:rsidR="00D24801" w:rsidRPr="00956BD8" w:rsidRDefault="00D24801" w:rsidP="00D24801">
      <w:pPr>
        <w:rPr>
          <w:rFonts w:ascii="Arial" w:hAnsi="Arial" w:cs="Arial"/>
        </w:rPr>
      </w:pPr>
    </w:p>
    <w:p w14:paraId="5C202928" w14:textId="726976A4" w:rsidR="00D24801" w:rsidRPr="00956BD8" w:rsidRDefault="00773462" w:rsidP="00D24801">
      <w:pPr>
        <w:rPr>
          <w:rFonts w:ascii="Arial" w:hAnsi="Arial" w:cs="Arial"/>
        </w:rPr>
      </w:pPr>
      <w:r>
        <w:rPr>
          <w:rFonts w:ascii="Arial" w:hAnsi="Arial" w:cs="Arial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6A9024" wp14:editId="31F841FD">
                <wp:simplePos x="0" y="0"/>
                <wp:positionH relativeFrom="column">
                  <wp:posOffset>2758440</wp:posOffset>
                </wp:positionH>
                <wp:positionV relativeFrom="paragraph">
                  <wp:posOffset>48065</wp:posOffset>
                </wp:positionV>
                <wp:extent cx="390769" cy="328246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769" cy="32824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5F43E2" w14:textId="5DBC274C" w:rsidR="00773462" w:rsidRPr="00274274" w:rsidRDefault="00773462" w:rsidP="00773462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27427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  <w:r w:rsidRPr="0027427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86A902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17.2pt;margin-top:3.8pt;width:30.75pt;height:25.8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" filled="f" stroked="f" strokeweight=".5pt">
                <v:textbox>
                  <w:txbxContent>
                    <w:p w14:paraId="605F43E2" w14:textId="5DBC274C" w:rsidR="00773462" w:rsidRPr="00274274" w:rsidRDefault="00773462" w:rsidP="00773462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274274">
                        <w:rPr>
                          <w:rFonts w:ascii="Arial" w:hAnsi="Arial" w:cs="Arial"/>
                          <w:b/>
                          <w:bCs/>
                        </w:rPr>
                        <w:t>B</w:t>
                      </w:r>
                      <w:r w:rsidRPr="00274274">
                        <w:rPr>
                          <w:rFonts w:ascii="Arial" w:hAnsi="Arial" w:cs="Arial"/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587030" wp14:editId="7C23ED9D">
                <wp:simplePos x="0" y="0"/>
                <wp:positionH relativeFrom="column">
                  <wp:posOffset>-55343</wp:posOffset>
                </wp:positionH>
                <wp:positionV relativeFrom="paragraph">
                  <wp:posOffset>53975</wp:posOffset>
                </wp:positionV>
                <wp:extent cx="359508" cy="328246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508" cy="32824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4E573C" w14:textId="0BD3651A" w:rsidR="009B3967" w:rsidRPr="00274274" w:rsidRDefault="009B3967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27427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3587030" id="Text Box 1" o:spid="_x0000_s1027" type="#_x0000_t202" style="position:absolute;margin-left:-4.35pt;margin-top:4.25pt;width:28.3pt;height:25.8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" filled="f" stroked="f" strokeweight=".5pt">
                <v:textbox>
                  <w:txbxContent>
                    <w:p w14:paraId="224E573C" w14:textId="0BD3651A" w:rsidR="009B3967" w:rsidRPr="00274274" w:rsidRDefault="009B3967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274274">
                        <w:rPr>
                          <w:rFonts w:ascii="Arial" w:hAnsi="Arial" w:cs="Arial"/>
                          <w:b/>
                          <w:bCs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D24801" w:rsidRPr="00956BD8">
        <w:rPr>
          <w:rFonts w:ascii="Arial" w:hAnsi="Arial" w:cs="Arial"/>
          <w:noProof/>
        </w:rPr>
        <w:drawing>
          <wp:inline distT="0" distB="0" distL="0" distR="0" wp14:anchorId="666F09DB" wp14:editId="1105EF8A">
            <wp:extent cx="2836397" cy="1906172"/>
            <wp:effectExtent l="0" t="0" r="0" b="0"/>
            <wp:docPr id="380113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79"/>
                    <a:stretch/>
                  </pic:blipFill>
                  <pic:spPr bwMode="auto">
                    <a:xfrm>
                      <a:off x="0" y="0"/>
                      <a:ext cx="2856370" cy="1919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B618B" w:rsidRPr="00956BD8">
        <w:rPr>
          <w:rFonts w:ascii="Arial" w:hAnsi="Arial" w:cs="Arial"/>
          <w:noProof/>
          <w:color w:val="FF0000"/>
        </w:rPr>
        <w:drawing>
          <wp:inline distT="0" distB="0" distL="0" distR="0" wp14:anchorId="7AE48A7A" wp14:editId="64C3EC89">
            <wp:extent cx="2880971" cy="1902997"/>
            <wp:effectExtent l="0" t="0" r="2540" b="2540"/>
            <wp:docPr id="177731814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91"/>
                    <a:stretch/>
                  </pic:blipFill>
                  <pic:spPr bwMode="auto">
                    <a:xfrm>
                      <a:off x="0" y="0"/>
                      <a:ext cx="2940468" cy="1942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BF2937" w14:textId="6632DC2E" w:rsidR="00D24801" w:rsidRPr="00956BD8" w:rsidRDefault="00274274" w:rsidP="00D24801">
      <w:pPr>
        <w:rPr>
          <w:rFonts w:ascii="Arial" w:hAnsi="Arial" w:cs="Arial"/>
        </w:rPr>
      </w:pPr>
      <w:r>
        <w:rPr>
          <w:rFonts w:ascii="Arial" w:hAnsi="Arial" w:cs="Arial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928E25" wp14:editId="12A60812">
                <wp:simplePos x="0" y="0"/>
                <wp:positionH relativeFrom="column">
                  <wp:posOffset>-59690</wp:posOffset>
                </wp:positionH>
                <wp:positionV relativeFrom="paragraph">
                  <wp:posOffset>50995</wp:posOffset>
                </wp:positionV>
                <wp:extent cx="359410" cy="32766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1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355F55" w14:textId="04713525" w:rsidR="00773462" w:rsidRPr="00274274" w:rsidRDefault="00773462" w:rsidP="00773462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27427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</w:t>
                            </w:r>
                            <w:r w:rsidRPr="0027427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928E25" id="Text Box 4" o:spid="_x0000_s1028" type="#_x0000_t202" style="position:absolute;margin-left:-4.7pt;margin-top:4pt;width:28.3pt;height:25.8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" filled="f" stroked="f" strokeweight=".5pt">
                <v:textbox>
                  <w:txbxContent>
                    <w:p w14:paraId="45355F55" w14:textId="04713525" w:rsidR="00773462" w:rsidRPr="00274274" w:rsidRDefault="00773462" w:rsidP="00773462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274274">
                        <w:rPr>
                          <w:rFonts w:ascii="Arial" w:hAnsi="Arial" w:cs="Arial"/>
                          <w:b/>
                          <w:bCs/>
                        </w:rPr>
                        <w:t>C</w:t>
                      </w:r>
                      <w:r w:rsidRPr="00274274">
                        <w:rPr>
                          <w:rFonts w:ascii="Arial" w:hAnsi="Arial" w:cs="Arial"/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73462">
        <w:rPr>
          <w:rFonts w:ascii="Arial" w:hAnsi="Arial" w:cs="Arial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8C48D4" wp14:editId="4835B557">
                <wp:simplePos x="0" y="0"/>
                <wp:positionH relativeFrom="column">
                  <wp:posOffset>2753555</wp:posOffset>
                </wp:positionH>
                <wp:positionV relativeFrom="paragraph">
                  <wp:posOffset>43180</wp:posOffset>
                </wp:positionV>
                <wp:extent cx="359410" cy="32766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1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CEE7C5" w14:textId="732BB060" w:rsidR="00773462" w:rsidRPr="00274274" w:rsidRDefault="00773462" w:rsidP="00773462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27427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D</w:t>
                            </w:r>
                            <w:r w:rsidRPr="0027427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E8C48D4" id="Text Box 5" o:spid="_x0000_s1029" type="#_x0000_t202" style="position:absolute;margin-left:216.8pt;margin-top:3.4pt;width:28.3pt;height:25.8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" filled="f" stroked="f" strokeweight=".5pt">
                <v:textbox>
                  <w:txbxContent>
                    <w:p w14:paraId="0CCEE7C5" w14:textId="732BB060" w:rsidR="00773462" w:rsidRPr="00274274" w:rsidRDefault="00773462" w:rsidP="00773462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274274">
                        <w:rPr>
                          <w:rFonts w:ascii="Arial" w:hAnsi="Arial" w:cs="Arial"/>
                          <w:b/>
                          <w:bCs/>
                        </w:rPr>
                        <w:t>D</w:t>
                      </w:r>
                      <w:r w:rsidRPr="00274274">
                        <w:rPr>
                          <w:rFonts w:ascii="Arial" w:hAnsi="Arial" w:cs="Arial"/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24801" w:rsidRPr="00956BD8">
        <w:rPr>
          <w:rFonts w:ascii="Arial" w:hAnsi="Arial" w:cs="Arial"/>
          <w:noProof/>
        </w:rPr>
        <w:drawing>
          <wp:inline distT="0" distB="0" distL="0" distR="0" wp14:anchorId="0BD4FC5C" wp14:editId="46FBFED2">
            <wp:extent cx="2836545" cy="1906635"/>
            <wp:effectExtent l="0" t="0" r="0" b="0"/>
            <wp:docPr id="146246916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77"/>
                    <a:stretch/>
                  </pic:blipFill>
                  <pic:spPr bwMode="auto">
                    <a:xfrm>
                      <a:off x="0" y="0"/>
                      <a:ext cx="2888649" cy="1941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B618B" w:rsidRPr="00956BD8">
        <w:rPr>
          <w:rFonts w:ascii="Arial" w:hAnsi="Arial" w:cs="Arial"/>
          <w:noProof/>
        </w:rPr>
        <w:drawing>
          <wp:inline distT="0" distB="0" distL="0" distR="0" wp14:anchorId="3D8E8ECD" wp14:editId="0715F7C0">
            <wp:extent cx="2880523" cy="1900262"/>
            <wp:effectExtent l="0" t="0" r="2540" b="5080"/>
            <wp:docPr id="87142280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50"/>
                    <a:stretch/>
                  </pic:blipFill>
                  <pic:spPr bwMode="auto">
                    <a:xfrm>
                      <a:off x="0" y="0"/>
                      <a:ext cx="2889325" cy="1906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348C7C" w14:textId="6F4A71C7" w:rsidR="00D24801" w:rsidRDefault="00773462" w:rsidP="00D24801">
      <w:pPr>
        <w:rPr>
          <w:rFonts w:ascii="Arial" w:hAnsi="Arial" w:cs="Arial"/>
        </w:rPr>
      </w:pPr>
      <w:r>
        <w:rPr>
          <w:rFonts w:ascii="Arial" w:hAnsi="Arial" w:cs="Arial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877475" wp14:editId="17E72947">
                <wp:simplePos x="0" y="0"/>
                <wp:positionH relativeFrom="column">
                  <wp:posOffset>-51435</wp:posOffset>
                </wp:positionH>
                <wp:positionV relativeFrom="paragraph">
                  <wp:posOffset>51435</wp:posOffset>
                </wp:positionV>
                <wp:extent cx="359410" cy="32766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1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DD7A03" w14:textId="1B7065E9" w:rsidR="00773462" w:rsidRPr="00274274" w:rsidRDefault="00773462" w:rsidP="00773462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27427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E</w:t>
                            </w:r>
                            <w:r w:rsidRPr="0027427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877475" id="Text Box 6" o:spid="_x0000_s1030" type="#_x0000_t202" style="position:absolute;margin-left:-4.05pt;margin-top:4.05pt;width:28.3pt;height:25.8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" filled="f" stroked="f" strokeweight=".5pt">
                <v:textbox>
                  <w:txbxContent>
                    <w:p w14:paraId="4EDD7A03" w14:textId="1B7065E9" w:rsidR="00773462" w:rsidRPr="00274274" w:rsidRDefault="00773462" w:rsidP="00773462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274274">
                        <w:rPr>
                          <w:rFonts w:ascii="Arial" w:hAnsi="Arial" w:cs="Arial"/>
                          <w:b/>
                          <w:bCs/>
                        </w:rPr>
                        <w:t>E</w:t>
                      </w:r>
                      <w:r w:rsidRPr="00274274">
                        <w:rPr>
                          <w:rFonts w:ascii="Arial" w:hAnsi="Arial" w:cs="Arial"/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24801" w:rsidRPr="00956BD8">
        <w:rPr>
          <w:rFonts w:ascii="Arial" w:hAnsi="Arial" w:cs="Arial"/>
          <w:noProof/>
        </w:rPr>
        <w:drawing>
          <wp:inline distT="0" distB="0" distL="0" distR="0" wp14:anchorId="0417CAE0" wp14:editId="3345F4C4">
            <wp:extent cx="2835829" cy="1906172"/>
            <wp:effectExtent l="0" t="0" r="0" b="0"/>
            <wp:docPr id="195987630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79"/>
                    <a:stretch/>
                  </pic:blipFill>
                  <pic:spPr bwMode="auto">
                    <a:xfrm>
                      <a:off x="0" y="0"/>
                      <a:ext cx="2843397" cy="1911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FBD30F" w14:textId="77777777" w:rsidR="00773462" w:rsidRDefault="00773462" w:rsidP="00D24801">
      <w:pPr>
        <w:rPr>
          <w:rFonts w:ascii="Arial" w:hAnsi="Arial" w:cs="Arial"/>
        </w:rPr>
      </w:pPr>
    </w:p>
    <w:p w14:paraId="2497D170" w14:textId="77777777" w:rsidR="00773462" w:rsidRPr="009B3967" w:rsidRDefault="00773462" w:rsidP="00773462">
      <w:pPr>
        <w:rPr>
          <w:rFonts w:ascii="Arial" w:hAnsi="Arial" w:cs="Arial"/>
          <w:sz w:val="21"/>
          <w:szCs w:val="21"/>
        </w:rPr>
      </w:pPr>
      <w:r w:rsidRPr="009B3967">
        <w:rPr>
          <w:rFonts w:ascii="Arial" w:hAnsi="Arial" w:cs="Arial"/>
          <w:sz w:val="21"/>
          <w:szCs w:val="21"/>
        </w:rPr>
        <w:t xml:space="preserve">A) AUR, p=0.402; B) IPSS, p=0.131; C) PVR, p=0.131; D) </w:t>
      </w:r>
      <w:proofErr w:type="spellStart"/>
      <w:r w:rsidRPr="009B3967">
        <w:rPr>
          <w:rFonts w:ascii="Arial" w:hAnsi="Arial" w:cs="Arial"/>
          <w:sz w:val="21"/>
          <w:szCs w:val="21"/>
        </w:rPr>
        <w:t>Qmax</w:t>
      </w:r>
      <w:proofErr w:type="spellEnd"/>
      <w:r w:rsidRPr="009B3967">
        <w:rPr>
          <w:rFonts w:ascii="Arial" w:hAnsi="Arial" w:cs="Arial"/>
          <w:sz w:val="21"/>
          <w:szCs w:val="21"/>
        </w:rPr>
        <w:t>, p=0.865; E) QoL Index, p=0.911</w:t>
      </w:r>
    </w:p>
    <w:p w14:paraId="4307FD93" w14:textId="77777777" w:rsidR="00773462" w:rsidRPr="00956BD8" w:rsidRDefault="00773462" w:rsidP="00D24801">
      <w:pPr>
        <w:rPr>
          <w:rFonts w:ascii="Arial" w:hAnsi="Arial" w:cs="Arial"/>
        </w:rPr>
      </w:pPr>
    </w:p>
    <w:sectPr w:rsidR="00773462" w:rsidRPr="00956BD8" w:rsidSect="00144C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FB7933"/>
    <w:multiLevelType w:val="hybridMultilevel"/>
    <w:tmpl w:val="94BA0F82"/>
    <w:lvl w:ilvl="0" w:tplc="BCAE13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5835A5"/>
    <w:multiLevelType w:val="hybridMultilevel"/>
    <w:tmpl w:val="67827562"/>
    <w:lvl w:ilvl="0" w:tplc="377AC8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9235918">
    <w:abstractNumId w:val="1"/>
  </w:num>
  <w:num w:numId="2" w16cid:durableId="277873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801"/>
    <w:rsid w:val="000436BF"/>
    <w:rsid w:val="000467B6"/>
    <w:rsid w:val="0005137E"/>
    <w:rsid w:val="000529AF"/>
    <w:rsid w:val="00056FB5"/>
    <w:rsid w:val="00064309"/>
    <w:rsid w:val="00081CC1"/>
    <w:rsid w:val="000B070F"/>
    <w:rsid w:val="000B1FE9"/>
    <w:rsid w:val="000B3694"/>
    <w:rsid w:val="00121CAD"/>
    <w:rsid w:val="00144CAB"/>
    <w:rsid w:val="00162336"/>
    <w:rsid w:val="001855F5"/>
    <w:rsid w:val="001964EF"/>
    <w:rsid w:val="00196F85"/>
    <w:rsid w:val="001B00D2"/>
    <w:rsid w:val="001B2856"/>
    <w:rsid w:val="001D0D1F"/>
    <w:rsid w:val="001E3083"/>
    <w:rsid w:val="00214D1C"/>
    <w:rsid w:val="00256FFF"/>
    <w:rsid w:val="002640D2"/>
    <w:rsid w:val="00272985"/>
    <w:rsid w:val="00274274"/>
    <w:rsid w:val="002855E7"/>
    <w:rsid w:val="002B5442"/>
    <w:rsid w:val="002B6167"/>
    <w:rsid w:val="002B7B39"/>
    <w:rsid w:val="002C187F"/>
    <w:rsid w:val="002D2E42"/>
    <w:rsid w:val="00324D7E"/>
    <w:rsid w:val="00366A0F"/>
    <w:rsid w:val="00376047"/>
    <w:rsid w:val="003915EA"/>
    <w:rsid w:val="003A746E"/>
    <w:rsid w:val="003B6C72"/>
    <w:rsid w:val="003C0A7A"/>
    <w:rsid w:val="003E7169"/>
    <w:rsid w:val="003F4B3B"/>
    <w:rsid w:val="00415165"/>
    <w:rsid w:val="0048048E"/>
    <w:rsid w:val="004D62F9"/>
    <w:rsid w:val="004E5359"/>
    <w:rsid w:val="004F48FB"/>
    <w:rsid w:val="00507244"/>
    <w:rsid w:val="00546E60"/>
    <w:rsid w:val="005924C1"/>
    <w:rsid w:val="00596440"/>
    <w:rsid w:val="005A4B4B"/>
    <w:rsid w:val="005D67E2"/>
    <w:rsid w:val="005E5087"/>
    <w:rsid w:val="00604349"/>
    <w:rsid w:val="00606829"/>
    <w:rsid w:val="00607693"/>
    <w:rsid w:val="00612FC0"/>
    <w:rsid w:val="00677474"/>
    <w:rsid w:val="00687149"/>
    <w:rsid w:val="00693FF3"/>
    <w:rsid w:val="006B1524"/>
    <w:rsid w:val="007041D8"/>
    <w:rsid w:val="00706BC3"/>
    <w:rsid w:val="007302CE"/>
    <w:rsid w:val="00743855"/>
    <w:rsid w:val="00750E8A"/>
    <w:rsid w:val="007511AA"/>
    <w:rsid w:val="00753239"/>
    <w:rsid w:val="00773462"/>
    <w:rsid w:val="00781AD3"/>
    <w:rsid w:val="00784285"/>
    <w:rsid w:val="0079783F"/>
    <w:rsid w:val="007B424B"/>
    <w:rsid w:val="007B7D8E"/>
    <w:rsid w:val="00841C4D"/>
    <w:rsid w:val="00846207"/>
    <w:rsid w:val="008547E2"/>
    <w:rsid w:val="0086011C"/>
    <w:rsid w:val="008637BB"/>
    <w:rsid w:val="00863D10"/>
    <w:rsid w:val="008908C0"/>
    <w:rsid w:val="00891B7F"/>
    <w:rsid w:val="00896B73"/>
    <w:rsid w:val="008C1DA8"/>
    <w:rsid w:val="008C3105"/>
    <w:rsid w:val="008C649E"/>
    <w:rsid w:val="00914E74"/>
    <w:rsid w:val="00922F4D"/>
    <w:rsid w:val="00956BD8"/>
    <w:rsid w:val="009713FB"/>
    <w:rsid w:val="00981BAD"/>
    <w:rsid w:val="009B2B92"/>
    <w:rsid w:val="009B32FD"/>
    <w:rsid w:val="009B3967"/>
    <w:rsid w:val="009B51EC"/>
    <w:rsid w:val="009C2072"/>
    <w:rsid w:val="009C337E"/>
    <w:rsid w:val="009D17AA"/>
    <w:rsid w:val="009F3692"/>
    <w:rsid w:val="00A33BD8"/>
    <w:rsid w:val="00A423A5"/>
    <w:rsid w:val="00A510E2"/>
    <w:rsid w:val="00A9108F"/>
    <w:rsid w:val="00AA1922"/>
    <w:rsid w:val="00AA6FEA"/>
    <w:rsid w:val="00AB5798"/>
    <w:rsid w:val="00AC29E8"/>
    <w:rsid w:val="00B007A3"/>
    <w:rsid w:val="00B04D1F"/>
    <w:rsid w:val="00B2550C"/>
    <w:rsid w:val="00B34187"/>
    <w:rsid w:val="00B50CA7"/>
    <w:rsid w:val="00B53527"/>
    <w:rsid w:val="00B64BBD"/>
    <w:rsid w:val="00B87554"/>
    <w:rsid w:val="00BC054C"/>
    <w:rsid w:val="00BE034B"/>
    <w:rsid w:val="00BE4892"/>
    <w:rsid w:val="00BF14F9"/>
    <w:rsid w:val="00C07BE3"/>
    <w:rsid w:val="00C41078"/>
    <w:rsid w:val="00CB44E7"/>
    <w:rsid w:val="00D126C4"/>
    <w:rsid w:val="00D24801"/>
    <w:rsid w:val="00D37525"/>
    <w:rsid w:val="00D466EC"/>
    <w:rsid w:val="00D81217"/>
    <w:rsid w:val="00E00952"/>
    <w:rsid w:val="00E177B0"/>
    <w:rsid w:val="00EB618B"/>
    <w:rsid w:val="00EC7E0C"/>
    <w:rsid w:val="00EE2C2F"/>
    <w:rsid w:val="00F17075"/>
    <w:rsid w:val="00FA2A3E"/>
    <w:rsid w:val="00FB289F"/>
    <w:rsid w:val="00FC56CB"/>
    <w:rsid w:val="00FE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099F1"/>
  <w15:chartTrackingRefBased/>
  <w15:docId w15:val="{34BC16A9-6C87-1C44-A717-B75D15037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B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Lim</dc:creator>
  <cp:keywords/>
  <dc:description/>
  <cp:lastModifiedBy>Sean Lim</cp:lastModifiedBy>
  <cp:revision>6</cp:revision>
  <dcterms:created xsi:type="dcterms:W3CDTF">2023-12-23T22:01:00Z</dcterms:created>
  <dcterms:modified xsi:type="dcterms:W3CDTF">2023-12-23T22:23:00Z</dcterms:modified>
</cp:coreProperties>
</file>